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150FA" w14:textId="77777777" w:rsidR="00A22163" w:rsidRDefault="00A22163"/>
    <w:p w14:paraId="56FFDBC6" w14:textId="77777777" w:rsidR="00A22163" w:rsidRDefault="00A22163"/>
    <w:p w14:paraId="61A1DE99" w14:textId="77777777" w:rsidR="00A22163" w:rsidRDefault="00A22163"/>
    <w:p w14:paraId="1621662E" w14:textId="77777777" w:rsidR="00A22163" w:rsidRDefault="00A22163"/>
    <w:p w14:paraId="5657272E" w14:textId="426B2C6E" w:rsidR="001F642B" w:rsidRPr="001F642B" w:rsidRDefault="006F4D4C" w:rsidP="00164582">
      <w:pPr>
        <w:spacing w:line="276" w:lineRule="auto"/>
        <w:rPr>
          <w:rFonts w:eastAsia="Calibri"/>
          <w:b/>
          <w:bCs/>
        </w:rPr>
      </w:pPr>
      <w:r>
        <w:rPr>
          <w:rFonts w:eastAsia="Calibri"/>
          <w:b/>
          <w:bCs/>
        </w:rPr>
        <w:t>C</w:t>
      </w:r>
      <w:r w:rsidR="005B619B" w:rsidRPr="001F642B">
        <w:rPr>
          <w:rFonts w:eastAsia="Calibri"/>
          <w:b/>
          <w:bCs/>
        </w:rPr>
        <w:t xml:space="preserve">orrelations were </w:t>
      </w:r>
      <w:r w:rsidRPr="001F642B">
        <w:rPr>
          <w:rFonts w:eastAsia="Calibri"/>
          <w:b/>
          <w:bCs/>
        </w:rPr>
        <w:t>estimated</w:t>
      </w:r>
      <w:r w:rsidR="005B619B" w:rsidRPr="001F642B">
        <w:rPr>
          <w:rFonts w:eastAsia="Calibri"/>
          <w:b/>
          <w:bCs/>
        </w:rPr>
        <w:t xml:space="preserve"> to test </w:t>
      </w:r>
      <w:r>
        <w:rPr>
          <w:rFonts w:eastAsia="Calibri"/>
          <w:b/>
          <w:bCs/>
        </w:rPr>
        <w:t>the</w:t>
      </w:r>
      <w:r w:rsidR="005B619B" w:rsidRPr="001F642B">
        <w:rPr>
          <w:rFonts w:eastAsia="Calibri"/>
          <w:b/>
          <w:bCs/>
        </w:rPr>
        <w:t xml:space="preserve"> associations between study </w:t>
      </w:r>
      <w:r w:rsidR="001F642B" w:rsidRPr="001F642B">
        <w:rPr>
          <w:rFonts w:eastAsia="Calibri"/>
          <w:b/>
          <w:bCs/>
        </w:rPr>
        <w:t>variables</w:t>
      </w:r>
      <w:r w:rsidR="00F22DEF">
        <w:rPr>
          <w:rFonts w:eastAsia="Calibri"/>
          <w:b/>
          <w:bCs/>
        </w:rPr>
        <w:t xml:space="preserve"> in subgroups of current participants</w:t>
      </w:r>
      <w:r w:rsidR="001F642B" w:rsidRPr="001F642B">
        <w:rPr>
          <w:rFonts w:eastAsia="Calibri"/>
          <w:b/>
          <w:bCs/>
        </w:rPr>
        <w:t>.</w:t>
      </w:r>
    </w:p>
    <w:p w14:paraId="38A3FDC1" w14:textId="00D5A062" w:rsidR="005972E6" w:rsidRPr="00525AEE" w:rsidRDefault="001F642B" w:rsidP="005972E6">
      <w:pPr>
        <w:pStyle w:val="a4"/>
        <w:spacing w:line="276" w:lineRule="auto"/>
        <w:ind w:left="360"/>
        <w:rPr>
          <w:rFonts w:eastAsia="Calibri"/>
          <w:b/>
          <w:bCs/>
          <w:color w:val="000000"/>
        </w:rPr>
      </w:pPr>
      <w:r w:rsidRPr="008743ED">
        <w:rPr>
          <w:rFonts w:asciiTheme="majorBidi" w:eastAsia="Calibri" w:hAnsiTheme="majorBidi" w:cstheme="majorBidi"/>
          <w:sz w:val="24"/>
          <w:szCs w:val="24"/>
        </w:rPr>
        <w:t>Based on the aforementioned analysis, certain variables were chosen, and their correlations were established</w:t>
      </w:r>
      <w:r w:rsidR="00F22DEF" w:rsidRPr="008743ED">
        <w:rPr>
          <w:rFonts w:asciiTheme="majorBidi" w:hAnsiTheme="majorBidi" w:cstheme="majorBidi"/>
          <w:sz w:val="24"/>
          <w:szCs w:val="24"/>
        </w:rPr>
        <w:t xml:space="preserve"> in </w:t>
      </w:r>
      <w:r w:rsidR="004A0E03">
        <w:rPr>
          <w:rFonts w:asciiTheme="majorBidi" w:eastAsia="Calibri" w:hAnsiTheme="majorBidi" w:cstheme="majorBidi"/>
          <w:sz w:val="24"/>
          <w:szCs w:val="24"/>
        </w:rPr>
        <w:t xml:space="preserve">the main age category </w:t>
      </w:r>
      <w:r w:rsidR="00F22DEF" w:rsidRPr="008743ED">
        <w:rPr>
          <w:rFonts w:asciiTheme="majorBidi" w:eastAsia="Calibri" w:hAnsiTheme="majorBidi" w:cstheme="majorBidi"/>
          <w:sz w:val="24"/>
          <w:szCs w:val="24"/>
        </w:rPr>
        <w:t>(18-40 years old, n=236) as the subgroup of our all participants (n=263)</w:t>
      </w:r>
      <w:r w:rsidRPr="008743ED">
        <w:rPr>
          <w:rFonts w:asciiTheme="majorBidi" w:eastAsia="Calibri" w:hAnsiTheme="majorBidi" w:cstheme="majorBidi"/>
          <w:sz w:val="24"/>
          <w:szCs w:val="24"/>
        </w:rPr>
        <w:t xml:space="preserve">. These variables include elevated body mass index (BMI), increased waist circumference (WC), elevated waist-to-hip ratio, </w:t>
      </w:r>
      <w:bookmarkStart w:id="0" w:name="_Hlk150281998"/>
      <w:r w:rsidRPr="008743ED">
        <w:rPr>
          <w:rFonts w:asciiTheme="majorBidi" w:eastAsia="Calibri" w:hAnsiTheme="majorBidi" w:cstheme="majorBidi"/>
          <w:sz w:val="24"/>
          <w:szCs w:val="24"/>
        </w:rPr>
        <w:t xml:space="preserve">reduced sleep duration, diminished sleep efficiency and quality, </w:t>
      </w:r>
      <w:bookmarkStart w:id="1" w:name="_Hlk150281194"/>
      <w:r w:rsidRPr="008743ED">
        <w:rPr>
          <w:rFonts w:asciiTheme="majorBidi" w:eastAsia="Calibri" w:hAnsiTheme="majorBidi" w:cstheme="majorBidi"/>
          <w:sz w:val="24"/>
          <w:szCs w:val="24"/>
        </w:rPr>
        <w:t xml:space="preserve">moderate levels of physical activity, heightened intake of sugary foods, frequent consumption of fast meals, and moderate levels of perceived stress </w:t>
      </w:r>
      <w:bookmarkEnd w:id="0"/>
      <w:bookmarkEnd w:id="1"/>
      <w:r w:rsidRPr="008743ED">
        <w:rPr>
          <w:rFonts w:asciiTheme="majorBidi" w:eastAsia="Calibri" w:hAnsiTheme="majorBidi" w:cstheme="majorBidi"/>
          <w:sz w:val="24"/>
          <w:szCs w:val="24"/>
        </w:rPr>
        <w:t>(</w:t>
      </w:r>
      <w:r w:rsidR="005972E6" w:rsidRPr="00525AEE">
        <w:rPr>
          <w:rFonts w:eastAsia="Calibri"/>
          <w:b/>
          <w:bCs/>
          <w:color w:val="000000"/>
        </w:rPr>
        <w:t xml:space="preserve">Supplement </w:t>
      </w:r>
      <w:r w:rsidR="005972E6">
        <w:rPr>
          <w:rFonts w:eastAsia="Calibri"/>
          <w:b/>
          <w:bCs/>
          <w:color w:val="000000"/>
        </w:rPr>
        <w:t>7</w:t>
      </w:r>
    </w:p>
    <w:p w14:paraId="4A9935F6" w14:textId="759B7697" w:rsidR="009B3B93" w:rsidRPr="009B3B93" w:rsidRDefault="001F642B" w:rsidP="009B3B93">
      <w:pPr>
        <w:pStyle w:val="a4"/>
        <w:numPr>
          <w:ilvl w:val="0"/>
          <w:numId w:val="27"/>
        </w:numPr>
        <w:spacing w:line="276" w:lineRule="auto"/>
        <w:rPr>
          <w:rFonts w:asciiTheme="majorBidi" w:eastAsia="Calibri" w:hAnsiTheme="majorBidi" w:cstheme="majorBidi"/>
        </w:rPr>
      </w:pPr>
      <w:r w:rsidRPr="008743ED">
        <w:rPr>
          <w:rFonts w:asciiTheme="majorBidi" w:eastAsia="Calibri" w:hAnsiTheme="majorBidi" w:cstheme="majorBidi"/>
          <w:sz w:val="24"/>
          <w:szCs w:val="24"/>
        </w:rPr>
        <w:t xml:space="preserve">). </w:t>
      </w:r>
      <w:r w:rsidR="008E37A2" w:rsidRPr="008E37A2">
        <w:rPr>
          <w:rFonts w:asciiTheme="majorBidi" w:eastAsia="Calibri" w:hAnsiTheme="majorBidi" w:cstheme="majorBidi"/>
        </w:rPr>
        <w:t xml:space="preserve">The result of the correlation </w:t>
      </w:r>
      <w:r w:rsidR="00BD538D">
        <w:rPr>
          <w:rFonts w:asciiTheme="majorBidi" w:eastAsia="Calibri" w:hAnsiTheme="majorBidi" w:cstheme="majorBidi"/>
        </w:rPr>
        <w:t>analysis</w:t>
      </w:r>
      <w:r w:rsidR="008E37A2" w:rsidRPr="008E37A2">
        <w:rPr>
          <w:rFonts w:asciiTheme="majorBidi" w:eastAsia="Calibri" w:hAnsiTheme="majorBidi" w:cstheme="majorBidi"/>
        </w:rPr>
        <w:t xml:space="preserve"> indicated that there was significantly positive relationships between BMI and WC, waist/hip ratio, sleep duration </w:t>
      </w:r>
      <w:r w:rsidR="008E37A2" w:rsidRPr="00BD538D">
        <w:rPr>
          <w:rFonts w:asciiTheme="majorBidi" w:eastAsia="Calibri" w:hAnsiTheme="majorBidi" w:cstheme="majorBidi"/>
        </w:rPr>
        <w:t>and quality (P &lt; 0.05), between BMI and</w:t>
      </w:r>
      <w:r w:rsidR="008E37A2" w:rsidRPr="00BD538D">
        <w:rPr>
          <w:rFonts w:asciiTheme="majorBidi" w:hAnsiTheme="majorBidi" w:cstheme="majorBidi"/>
        </w:rPr>
        <w:t xml:space="preserve"> </w:t>
      </w:r>
      <w:r w:rsidRPr="001426E6">
        <w:rPr>
          <w:rFonts w:asciiTheme="majorBidi" w:eastAsia="Calibri" w:hAnsiTheme="majorBidi" w:cstheme="majorBidi"/>
        </w:rPr>
        <w:t xml:space="preserve">heightened intake of sugary foods, frequent consumption of fast meals, and moderate levels of perceived </w:t>
      </w:r>
      <w:r w:rsidR="008E37A2" w:rsidRPr="00BD538D">
        <w:rPr>
          <w:rFonts w:asciiTheme="majorBidi" w:eastAsia="Calibri" w:hAnsiTheme="majorBidi" w:cstheme="majorBidi"/>
        </w:rPr>
        <w:t xml:space="preserve">stress (P &lt; 0.05) but high BMI was negatively correlated </w:t>
      </w:r>
      <w:r w:rsidR="00BD538D" w:rsidRPr="00BD538D">
        <w:rPr>
          <w:rFonts w:asciiTheme="majorBidi" w:eastAsia="Calibri" w:hAnsiTheme="majorBidi" w:cstheme="majorBidi"/>
        </w:rPr>
        <w:t>with Moderate</w:t>
      </w:r>
      <w:r w:rsidR="008E37A2" w:rsidRPr="00BD538D">
        <w:rPr>
          <w:rFonts w:asciiTheme="majorBidi" w:eastAsia="Calibri" w:hAnsiTheme="majorBidi" w:cstheme="majorBidi"/>
        </w:rPr>
        <w:t xml:space="preserve"> levels of physical activity (r = -0.59, P= 0.04). All data are tabulated in </w:t>
      </w:r>
      <w:r w:rsidR="005972E6" w:rsidRPr="00525AEE">
        <w:rPr>
          <w:rFonts w:eastAsia="Calibri"/>
          <w:b/>
          <w:bCs/>
          <w:color w:val="000000"/>
        </w:rPr>
        <w:t xml:space="preserve">Supplement </w:t>
      </w:r>
      <w:r w:rsidR="005972E6">
        <w:rPr>
          <w:rFonts w:eastAsia="Calibri"/>
          <w:b/>
          <w:bCs/>
          <w:color w:val="000000"/>
        </w:rPr>
        <w:t>7</w:t>
      </w:r>
      <w:r w:rsidR="009B3B93">
        <w:rPr>
          <w:rFonts w:asciiTheme="majorBidi" w:eastAsia="Calibri" w:hAnsiTheme="majorBidi" w:cstheme="majorBidi"/>
        </w:rPr>
        <w:t>.</w:t>
      </w:r>
    </w:p>
    <w:p w14:paraId="7A23D678" w14:textId="77777777" w:rsidR="00A63899" w:rsidRPr="00A63899" w:rsidRDefault="00A63899" w:rsidP="00A63899">
      <w:pPr>
        <w:spacing w:line="276" w:lineRule="auto"/>
        <w:rPr>
          <w:rFonts w:asciiTheme="majorBidi" w:eastAsia="Calibri" w:hAnsiTheme="majorBidi" w:cstheme="majorBidi"/>
        </w:rPr>
      </w:pPr>
    </w:p>
    <w:tbl>
      <w:tblPr>
        <w:tblStyle w:val="1-3"/>
        <w:tblW w:w="15694" w:type="dxa"/>
        <w:jc w:val="center"/>
        <w:tblLayout w:type="fixed"/>
        <w:tblLook w:val="04A0" w:firstRow="1" w:lastRow="0" w:firstColumn="1" w:lastColumn="0" w:noHBand="0" w:noVBand="1"/>
      </w:tblPr>
      <w:tblGrid>
        <w:gridCol w:w="2131"/>
        <w:gridCol w:w="717"/>
        <w:gridCol w:w="624"/>
        <w:gridCol w:w="707"/>
        <w:gridCol w:w="714"/>
        <w:gridCol w:w="624"/>
        <w:gridCol w:w="714"/>
        <w:gridCol w:w="624"/>
        <w:gridCol w:w="713"/>
        <w:gridCol w:w="623"/>
        <w:gridCol w:w="713"/>
        <w:gridCol w:w="623"/>
        <w:gridCol w:w="717"/>
        <w:gridCol w:w="716"/>
        <w:gridCol w:w="712"/>
        <w:gridCol w:w="653"/>
        <w:gridCol w:w="685"/>
        <w:gridCol w:w="625"/>
        <w:gridCol w:w="712"/>
        <w:gridCol w:w="624"/>
        <w:gridCol w:w="712"/>
        <w:gridCol w:w="11"/>
      </w:tblGrid>
      <w:tr w:rsidR="00A63899" w:rsidRPr="00160904" w14:paraId="39429B53" w14:textId="77777777" w:rsidTr="00C40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4" w:type="dxa"/>
            <w:gridSpan w:val="22"/>
            <w:vAlign w:val="center"/>
          </w:tcPr>
          <w:p w14:paraId="2CDD1A31" w14:textId="570B56A3" w:rsidR="00A63899" w:rsidRPr="00160904" w:rsidRDefault="005972E6" w:rsidP="00C40876">
            <w:pPr>
              <w:tabs>
                <w:tab w:val="left" w:pos="1830"/>
              </w:tabs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Supplement 7 </w:t>
            </w:r>
            <w:r w:rsidR="00A63899" w:rsidRPr="001F642B">
              <w:rPr>
                <w:rFonts w:asciiTheme="majorBidi" w:hAnsiTheme="majorBidi" w:cstheme="majorBidi"/>
                <w:sz w:val="22"/>
                <w:szCs w:val="22"/>
              </w:rPr>
              <w:t>:</w:t>
            </w:r>
            <w:r w:rsidR="00A63899" w:rsidRPr="0016090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A63899" w:rsidRPr="001F642B">
              <w:rPr>
                <w:rFonts w:asciiTheme="majorBidi" w:hAnsiTheme="majorBidi" w:cstheme="majorBidi"/>
                <w:sz w:val="22"/>
                <w:szCs w:val="22"/>
              </w:rPr>
              <w:t xml:space="preserve">The correlations between </w:t>
            </w:r>
            <w:r w:rsidR="00A63899" w:rsidRPr="00160904">
              <w:rPr>
                <w:rFonts w:asciiTheme="majorBidi" w:hAnsiTheme="majorBidi" w:cstheme="majorBidi"/>
                <w:sz w:val="22"/>
                <w:szCs w:val="22"/>
              </w:rPr>
              <w:t>different variables</w:t>
            </w:r>
            <w:r w:rsidR="00A63899" w:rsidRPr="001F642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A63899" w:rsidRPr="00160904">
              <w:rPr>
                <w:rFonts w:asciiTheme="majorBidi" w:hAnsiTheme="majorBidi" w:cstheme="majorBidi"/>
                <w:sz w:val="22"/>
                <w:szCs w:val="22"/>
              </w:rPr>
              <w:t>(18-40 years old)</w:t>
            </w:r>
          </w:p>
        </w:tc>
      </w:tr>
      <w:tr w:rsidR="00A63899" w:rsidRPr="00160904" w14:paraId="71D719C8" w14:textId="77777777" w:rsidTr="00C40876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Merge w:val="restart"/>
            <w:vAlign w:val="center"/>
          </w:tcPr>
          <w:p w14:paraId="4B4D8A9B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1341" w:type="dxa"/>
            <w:gridSpan w:val="2"/>
            <w:vAlign w:val="center"/>
          </w:tcPr>
          <w:p w14:paraId="78CB32C6" w14:textId="77777777" w:rsidR="00A63899" w:rsidRPr="008E37A2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  <w:p w14:paraId="2667C74C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922A2">
              <w:rPr>
                <w:rFonts w:asciiTheme="majorBidi" w:hAnsiTheme="majorBidi" w:cstheme="majorBidi"/>
                <w:sz w:val="20"/>
                <w:szCs w:val="20"/>
              </w:rPr>
              <w:t>Overweight (25 to 29.9)</w:t>
            </w:r>
          </w:p>
        </w:tc>
        <w:tc>
          <w:tcPr>
            <w:tcW w:w="1421" w:type="dxa"/>
            <w:gridSpan w:val="2"/>
            <w:vAlign w:val="center"/>
          </w:tcPr>
          <w:p w14:paraId="765581B4" w14:textId="08421D5D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B3D30"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  <w:t>WC&gt; 8</w:t>
            </w:r>
            <w:r w:rsidR="006B3D30" w:rsidRPr="006B3D30"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338" w:type="dxa"/>
            <w:gridSpan w:val="2"/>
            <w:vAlign w:val="center"/>
          </w:tcPr>
          <w:p w14:paraId="495DC117" w14:textId="4E23590F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sz w:val="20"/>
                <w:szCs w:val="20"/>
              </w:rPr>
              <w:t>Waist/hip ratio&gt;0.8</w:t>
            </w:r>
            <w:r w:rsidR="009B3B93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37" w:type="dxa"/>
            <w:gridSpan w:val="2"/>
            <w:vAlign w:val="center"/>
          </w:tcPr>
          <w:p w14:paraId="2CC55C0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sz w:val="20"/>
                <w:szCs w:val="20"/>
              </w:rPr>
              <w:t>Sleep duration</w:t>
            </w:r>
          </w:p>
        </w:tc>
        <w:tc>
          <w:tcPr>
            <w:tcW w:w="1336" w:type="dxa"/>
            <w:gridSpan w:val="2"/>
            <w:vAlign w:val="center"/>
          </w:tcPr>
          <w:p w14:paraId="2A678B99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sz w:val="20"/>
                <w:szCs w:val="20"/>
              </w:rPr>
              <w:t>Sleep efficiency</w:t>
            </w:r>
          </w:p>
        </w:tc>
        <w:tc>
          <w:tcPr>
            <w:tcW w:w="1340" w:type="dxa"/>
            <w:gridSpan w:val="2"/>
            <w:vAlign w:val="center"/>
          </w:tcPr>
          <w:p w14:paraId="6163426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Sleep quality</w:t>
            </w:r>
          </w:p>
        </w:tc>
        <w:tc>
          <w:tcPr>
            <w:tcW w:w="1428" w:type="dxa"/>
            <w:gridSpan w:val="2"/>
            <w:vAlign w:val="center"/>
          </w:tcPr>
          <w:p w14:paraId="37F635E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Moderate levels of physical activity</w:t>
            </w:r>
          </w:p>
        </w:tc>
        <w:tc>
          <w:tcPr>
            <w:tcW w:w="1338" w:type="dxa"/>
            <w:gridSpan w:val="2"/>
            <w:vAlign w:val="center"/>
          </w:tcPr>
          <w:p w14:paraId="7B7E3D9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Moderate levels of perceived stress</w:t>
            </w:r>
          </w:p>
        </w:tc>
        <w:tc>
          <w:tcPr>
            <w:tcW w:w="1337" w:type="dxa"/>
            <w:gridSpan w:val="2"/>
            <w:vAlign w:val="center"/>
          </w:tcPr>
          <w:p w14:paraId="350D10C3" w14:textId="77777777" w:rsidR="00A63899" w:rsidRPr="008E37A2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Intake of sugary foods</w:t>
            </w:r>
          </w:p>
        </w:tc>
        <w:tc>
          <w:tcPr>
            <w:tcW w:w="1347" w:type="dxa"/>
            <w:gridSpan w:val="3"/>
            <w:vAlign w:val="center"/>
          </w:tcPr>
          <w:p w14:paraId="5148D318" w14:textId="77777777" w:rsidR="00A63899" w:rsidRPr="008E37A2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sz w:val="20"/>
                <w:szCs w:val="20"/>
              </w:rPr>
              <w:t>Consumption of fast meals</w:t>
            </w:r>
          </w:p>
        </w:tc>
      </w:tr>
      <w:tr w:rsidR="00A63899" w:rsidRPr="00160904" w14:paraId="5052DF17" w14:textId="77777777" w:rsidTr="00C40876">
        <w:trPr>
          <w:gridAfter w:val="1"/>
          <w:wAfter w:w="11" w:type="dxa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Merge/>
            <w:vAlign w:val="center"/>
          </w:tcPr>
          <w:p w14:paraId="6404F43B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D1A6EE6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624" w:type="dxa"/>
            <w:vAlign w:val="center"/>
          </w:tcPr>
          <w:p w14:paraId="6A1D43D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7" w:type="dxa"/>
            <w:vAlign w:val="center"/>
          </w:tcPr>
          <w:p w14:paraId="7FC1A57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4" w:type="dxa"/>
            <w:vAlign w:val="center"/>
          </w:tcPr>
          <w:p w14:paraId="42F4BB5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4" w:type="dxa"/>
            <w:vAlign w:val="center"/>
          </w:tcPr>
          <w:p w14:paraId="41C2CF3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4" w:type="dxa"/>
            <w:vAlign w:val="center"/>
          </w:tcPr>
          <w:p w14:paraId="6993708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4" w:type="dxa"/>
            <w:vAlign w:val="center"/>
          </w:tcPr>
          <w:p w14:paraId="5851C4B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3" w:type="dxa"/>
            <w:vAlign w:val="center"/>
          </w:tcPr>
          <w:p w14:paraId="53F36A4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3" w:type="dxa"/>
            <w:vAlign w:val="center"/>
          </w:tcPr>
          <w:p w14:paraId="3C40230B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3" w:type="dxa"/>
            <w:vAlign w:val="center"/>
          </w:tcPr>
          <w:p w14:paraId="038D384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3" w:type="dxa"/>
            <w:vAlign w:val="center"/>
          </w:tcPr>
          <w:p w14:paraId="5BB41EF5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7" w:type="dxa"/>
            <w:vAlign w:val="center"/>
          </w:tcPr>
          <w:p w14:paraId="281474D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16" w:type="dxa"/>
            <w:vAlign w:val="center"/>
          </w:tcPr>
          <w:p w14:paraId="33D271A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2" w:type="dxa"/>
            <w:vAlign w:val="center"/>
          </w:tcPr>
          <w:p w14:paraId="2B5E296C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53" w:type="dxa"/>
            <w:vAlign w:val="center"/>
          </w:tcPr>
          <w:p w14:paraId="5667D85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685" w:type="dxa"/>
            <w:vAlign w:val="center"/>
          </w:tcPr>
          <w:p w14:paraId="68E3861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5" w:type="dxa"/>
            <w:vAlign w:val="center"/>
          </w:tcPr>
          <w:p w14:paraId="7B9B8C7F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2" w:type="dxa"/>
            <w:vAlign w:val="center"/>
          </w:tcPr>
          <w:p w14:paraId="1969DF2C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4" w:type="dxa"/>
            <w:vAlign w:val="center"/>
          </w:tcPr>
          <w:p w14:paraId="0DA3585B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12" w:type="dxa"/>
            <w:vAlign w:val="center"/>
          </w:tcPr>
          <w:p w14:paraId="4E814578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F642B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63899" w:rsidRPr="00160904" w14:paraId="0B216030" w14:textId="77777777" w:rsidTr="00C40876">
        <w:trPr>
          <w:gridAfter w:val="1"/>
          <w:wAfter w:w="11" w:type="dxa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16454EAC" w14:textId="77777777" w:rsidR="00A63899" w:rsidRPr="00655D08" w:rsidRDefault="00A63899" w:rsidP="00C40876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655D08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BMI</w:t>
            </w:r>
          </w:p>
          <w:p w14:paraId="7BE7E3B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1922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Overweight (25 to 29.9)</w:t>
            </w:r>
          </w:p>
        </w:tc>
        <w:tc>
          <w:tcPr>
            <w:tcW w:w="717" w:type="dxa"/>
            <w:vAlign w:val="center"/>
          </w:tcPr>
          <w:p w14:paraId="0A18BFE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24" w:type="dxa"/>
            <w:vAlign w:val="center"/>
          </w:tcPr>
          <w:p w14:paraId="7286A64E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07" w:type="dxa"/>
            <w:vAlign w:val="center"/>
          </w:tcPr>
          <w:p w14:paraId="32A6F0A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714" w:type="dxa"/>
            <w:vAlign w:val="center"/>
          </w:tcPr>
          <w:p w14:paraId="496BFDE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24" w:type="dxa"/>
            <w:vAlign w:val="center"/>
          </w:tcPr>
          <w:p w14:paraId="4EF7833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714" w:type="dxa"/>
            <w:vAlign w:val="center"/>
          </w:tcPr>
          <w:p w14:paraId="0870E29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24" w:type="dxa"/>
            <w:vAlign w:val="center"/>
          </w:tcPr>
          <w:p w14:paraId="6DB0A08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13" w:type="dxa"/>
            <w:vAlign w:val="center"/>
          </w:tcPr>
          <w:p w14:paraId="2C0A47C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623" w:type="dxa"/>
            <w:vAlign w:val="center"/>
          </w:tcPr>
          <w:p w14:paraId="2171AD0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713" w:type="dxa"/>
            <w:vAlign w:val="center"/>
          </w:tcPr>
          <w:p w14:paraId="21080E2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623" w:type="dxa"/>
            <w:vAlign w:val="center"/>
          </w:tcPr>
          <w:p w14:paraId="4D12FC5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717" w:type="dxa"/>
            <w:vAlign w:val="center"/>
          </w:tcPr>
          <w:p w14:paraId="6C67E5E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16" w:type="dxa"/>
            <w:vAlign w:val="center"/>
          </w:tcPr>
          <w:p w14:paraId="68EBCD9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9</w:t>
            </w:r>
          </w:p>
        </w:tc>
        <w:tc>
          <w:tcPr>
            <w:tcW w:w="712" w:type="dxa"/>
            <w:vAlign w:val="center"/>
          </w:tcPr>
          <w:p w14:paraId="393C2C99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653" w:type="dxa"/>
            <w:vAlign w:val="center"/>
          </w:tcPr>
          <w:p w14:paraId="5487A945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685" w:type="dxa"/>
            <w:vAlign w:val="center"/>
          </w:tcPr>
          <w:p w14:paraId="7375A50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25" w:type="dxa"/>
            <w:vAlign w:val="center"/>
          </w:tcPr>
          <w:p w14:paraId="03495CD5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712" w:type="dxa"/>
            <w:vAlign w:val="center"/>
          </w:tcPr>
          <w:p w14:paraId="307B15F2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24" w:type="dxa"/>
            <w:vAlign w:val="center"/>
          </w:tcPr>
          <w:p w14:paraId="7D05B217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712" w:type="dxa"/>
            <w:vAlign w:val="center"/>
          </w:tcPr>
          <w:p w14:paraId="5E8E10A5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</w:tr>
      <w:tr w:rsidR="00A63899" w:rsidRPr="00160904" w14:paraId="638DA17C" w14:textId="77777777" w:rsidTr="00C40876">
        <w:trPr>
          <w:gridAfter w:val="1"/>
          <w:wAfter w:w="11" w:type="dxa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1A73C78A" w14:textId="57F144DF" w:rsidR="00A63899" w:rsidRPr="004875AE" w:rsidRDefault="00A63899" w:rsidP="00C40876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highlight w:val="yellow"/>
              </w:rPr>
            </w:pPr>
            <w:r w:rsidRPr="004875AE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highlight w:val="yellow"/>
              </w:rPr>
              <w:t>WC&gt; 8</w:t>
            </w:r>
            <w:r w:rsidR="006B3D30" w:rsidRPr="004875AE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717" w:type="dxa"/>
            <w:vAlign w:val="center"/>
          </w:tcPr>
          <w:p w14:paraId="66BAB22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624" w:type="dxa"/>
            <w:vAlign w:val="center"/>
          </w:tcPr>
          <w:p w14:paraId="235164C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07" w:type="dxa"/>
            <w:vAlign w:val="center"/>
          </w:tcPr>
          <w:p w14:paraId="0493DB45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4" w:type="dxa"/>
            <w:vAlign w:val="center"/>
          </w:tcPr>
          <w:p w14:paraId="374FA9A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14:paraId="062C3F5E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714" w:type="dxa"/>
            <w:vAlign w:val="center"/>
          </w:tcPr>
          <w:p w14:paraId="6A87A88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4" w:type="dxa"/>
            <w:vAlign w:val="center"/>
          </w:tcPr>
          <w:p w14:paraId="71582EE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13" w:type="dxa"/>
            <w:vAlign w:val="center"/>
          </w:tcPr>
          <w:p w14:paraId="5F0C768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7C2B5FB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13" w:type="dxa"/>
            <w:vAlign w:val="center"/>
          </w:tcPr>
          <w:p w14:paraId="270417C5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6310B93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717" w:type="dxa"/>
            <w:vAlign w:val="center"/>
          </w:tcPr>
          <w:p w14:paraId="139DFB86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716" w:type="dxa"/>
            <w:vAlign w:val="center"/>
          </w:tcPr>
          <w:p w14:paraId="2EC7124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</w:t>
            </w:r>
            <w: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5</w:t>
            </w:r>
          </w:p>
        </w:tc>
        <w:tc>
          <w:tcPr>
            <w:tcW w:w="712" w:type="dxa"/>
            <w:vAlign w:val="center"/>
          </w:tcPr>
          <w:p w14:paraId="26151C6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653" w:type="dxa"/>
            <w:vAlign w:val="center"/>
          </w:tcPr>
          <w:p w14:paraId="12EEDFB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685" w:type="dxa"/>
            <w:vAlign w:val="center"/>
          </w:tcPr>
          <w:p w14:paraId="7108B8C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5" w:type="dxa"/>
            <w:vAlign w:val="center"/>
          </w:tcPr>
          <w:p w14:paraId="76A5B9ED" w14:textId="77777777" w:rsidR="00A63899" w:rsidRPr="00D4103A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12" w:type="dxa"/>
            <w:vAlign w:val="center"/>
          </w:tcPr>
          <w:p w14:paraId="4EDAC13E" w14:textId="77777777" w:rsidR="00A63899" w:rsidRPr="00D4103A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39344303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712" w:type="dxa"/>
            <w:vAlign w:val="center"/>
          </w:tcPr>
          <w:p w14:paraId="24FB9B9D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A63899" w:rsidRPr="00160904" w14:paraId="783DA5A2" w14:textId="77777777" w:rsidTr="00C40876">
        <w:trPr>
          <w:gridAfter w:val="1"/>
          <w:wAfter w:w="11" w:type="dxa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4B790EE1" w14:textId="08AB6872" w:rsidR="00A63899" w:rsidRPr="004875AE" w:rsidRDefault="00A63899" w:rsidP="00C40876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highlight w:val="yellow"/>
              </w:rPr>
            </w:pPr>
            <w:r w:rsidRPr="004875AE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highlight w:val="yellow"/>
              </w:rPr>
              <w:t>Waist/hip ratio&gt;0.8</w:t>
            </w:r>
            <w:r w:rsidR="009B3B93" w:rsidRPr="004875AE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717" w:type="dxa"/>
            <w:vAlign w:val="center"/>
          </w:tcPr>
          <w:p w14:paraId="7E3C98B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624" w:type="dxa"/>
            <w:vAlign w:val="center"/>
          </w:tcPr>
          <w:p w14:paraId="75BC840B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07" w:type="dxa"/>
            <w:vAlign w:val="center"/>
          </w:tcPr>
          <w:p w14:paraId="5C227DB9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714" w:type="dxa"/>
            <w:vAlign w:val="center"/>
          </w:tcPr>
          <w:p w14:paraId="323E196B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4" w:type="dxa"/>
            <w:vAlign w:val="center"/>
          </w:tcPr>
          <w:p w14:paraId="1361F75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4" w:type="dxa"/>
            <w:vAlign w:val="center"/>
          </w:tcPr>
          <w:p w14:paraId="305A737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14:paraId="190B575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13" w:type="dxa"/>
            <w:vAlign w:val="center"/>
          </w:tcPr>
          <w:p w14:paraId="6321B12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1E958F7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13" w:type="dxa"/>
            <w:vAlign w:val="center"/>
          </w:tcPr>
          <w:p w14:paraId="6AACA1F6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7BCE583E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7" w:type="dxa"/>
            <w:vAlign w:val="center"/>
          </w:tcPr>
          <w:p w14:paraId="361C48B9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16" w:type="dxa"/>
            <w:vAlign w:val="center"/>
          </w:tcPr>
          <w:p w14:paraId="761EA0F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712" w:type="dxa"/>
            <w:vAlign w:val="center"/>
          </w:tcPr>
          <w:p w14:paraId="10123A0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53" w:type="dxa"/>
            <w:vAlign w:val="center"/>
          </w:tcPr>
          <w:p w14:paraId="2649537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685" w:type="dxa"/>
            <w:vAlign w:val="center"/>
          </w:tcPr>
          <w:p w14:paraId="6614FC0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5" w:type="dxa"/>
            <w:vAlign w:val="center"/>
          </w:tcPr>
          <w:p w14:paraId="4E14E6DD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12" w:type="dxa"/>
            <w:vAlign w:val="center"/>
          </w:tcPr>
          <w:p w14:paraId="12E99C15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27158568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712" w:type="dxa"/>
            <w:vAlign w:val="center"/>
          </w:tcPr>
          <w:p w14:paraId="7FABADF6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</w:tr>
      <w:tr w:rsidR="00A63899" w:rsidRPr="00160904" w14:paraId="3DC1A1CC" w14:textId="77777777" w:rsidTr="00C40876">
        <w:trPr>
          <w:gridAfter w:val="1"/>
          <w:wAfter w:w="11" w:type="dxa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70082E0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leep duration</w:t>
            </w:r>
          </w:p>
        </w:tc>
        <w:tc>
          <w:tcPr>
            <w:tcW w:w="717" w:type="dxa"/>
            <w:vAlign w:val="center"/>
          </w:tcPr>
          <w:p w14:paraId="04DA142B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624" w:type="dxa"/>
            <w:vAlign w:val="center"/>
          </w:tcPr>
          <w:p w14:paraId="3D44587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707" w:type="dxa"/>
            <w:vAlign w:val="center"/>
          </w:tcPr>
          <w:p w14:paraId="0202927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14" w:type="dxa"/>
            <w:vAlign w:val="center"/>
          </w:tcPr>
          <w:p w14:paraId="37B9B2C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6A0C441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14" w:type="dxa"/>
            <w:vAlign w:val="center"/>
          </w:tcPr>
          <w:p w14:paraId="739C7E3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55A2103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4554F5E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3" w:type="dxa"/>
            <w:vAlign w:val="center"/>
          </w:tcPr>
          <w:p w14:paraId="676A9CA5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713" w:type="dxa"/>
            <w:vAlign w:val="center"/>
          </w:tcPr>
          <w:p w14:paraId="00085E35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3" w:type="dxa"/>
            <w:vAlign w:val="center"/>
          </w:tcPr>
          <w:p w14:paraId="5C12B8D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717" w:type="dxa"/>
            <w:vAlign w:val="center"/>
          </w:tcPr>
          <w:p w14:paraId="5549388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16" w:type="dxa"/>
            <w:vAlign w:val="center"/>
          </w:tcPr>
          <w:p w14:paraId="7509FA7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12" w:type="dxa"/>
            <w:vAlign w:val="center"/>
          </w:tcPr>
          <w:p w14:paraId="1ADA914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53" w:type="dxa"/>
            <w:vAlign w:val="center"/>
          </w:tcPr>
          <w:p w14:paraId="4E03455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685" w:type="dxa"/>
            <w:vAlign w:val="center"/>
          </w:tcPr>
          <w:p w14:paraId="6E88664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25" w:type="dxa"/>
            <w:vAlign w:val="center"/>
          </w:tcPr>
          <w:p w14:paraId="01C7E6A5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712" w:type="dxa"/>
            <w:vAlign w:val="center"/>
          </w:tcPr>
          <w:p w14:paraId="6CE7F45F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1996D5B4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12" w:type="dxa"/>
            <w:vAlign w:val="center"/>
          </w:tcPr>
          <w:p w14:paraId="4A91283E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A63899" w:rsidRPr="00160904" w14:paraId="667512AA" w14:textId="77777777" w:rsidTr="00C40876">
        <w:trPr>
          <w:gridAfter w:val="1"/>
          <w:wAfter w:w="11" w:type="dxa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4868EFB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  <w:t>Sleep efficiency</w:t>
            </w:r>
          </w:p>
        </w:tc>
        <w:tc>
          <w:tcPr>
            <w:tcW w:w="717" w:type="dxa"/>
            <w:vAlign w:val="center"/>
          </w:tcPr>
          <w:p w14:paraId="7CC0384E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624" w:type="dxa"/>
            <w:vAlign w:val="center"/>
          </w:tcPr>
          <w:p w14:paraId="753D14D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highlight w:val="yellow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707" w:type="dxa"/>
            <w:vAlign w:val="center"/>
          </w:tcPr>
          <w:p w14:paraId="4354D2AC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14" w:type="dxa"/>
            <w:vAlign w:val="center"/>
          </w:tcPr>
          <w:p w14:paraId="2822D93E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5BF4E14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14" w:type="dxa"/>
            <w:vAlign w:val="center"/>
          </w:tcPr>
          <w:p w14:paraId="5C747FF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7C5E38F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713" w:type="dxa"/>
            <w:vAlign w:val="center"/>
          </w:tcPr>
          <w:p w14:paraId="45BD315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623" w:type="dxa"/>
            <w:vAlign w:val="center"/>
          </w:tcPr>
          <w:p w14:paraId="061A414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3" w:type="dxa"/>
            <w:vAlign w:val="center"/>
          </w:tcPr>
          <w:p w14:paraId="3846170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3" w:type="dxa"/>
            <w:vAlign w:val="center"/>
          </w:tcPr>
          <w:p w14:paraId="73ED6AA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</w:t>
            </w: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17" w:type="dxa"/>
            <w:vAlign w:val="center"/>
          </w:tcPr>
          <w:p w14:paraId="7620D0EB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16" w:type="dxa"/>
            <w:vAlign w:val="center"/>
          </w:tcPr>
          <w:p w14:paraId="63FBC22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12" w:type="dxa"/>
            <w:vAlign w:val="center"/>
          </w:tcPr>
          <w:p w14:paraId="4C552D76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53" w:type="dxa"/>
            <w:vAlign w:val="center"/>
          </w:tcPr>
          <w:p w14:paraId="7ABDDE0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85" w:type="dxa"/>
            <w:vAlign w:val="center"/>
          </w:tcPr>
          <w:p w14:paraId="60FBD4C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25" w:type="dxa"/>
            <w:vAlign w:val="center"/>
          </w:tcPr>
          <w:p w14:paraId="381E206C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12" w:type="dxa"/>
            <w:vAlign w:val="center"/>
          </w:tcPr>
          <w:p w14:paraId="76CE9211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6DC69746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712" w:type="dxa"/>
            <w:vAlign w:val="center"/>
          </w:tcPr>
          <w:p w14:paraId="76A6576E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A63899" w:rsidRPr="00160904" w14:paraId="636BB1F4" w14:textId="77777777" w:rsidTr="00C40876">
        <w:trPr>
          <w:gridAfter w:val="1"/>
          <w:wAfter w:w="11" w:type="dxa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3459FFC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leep quality</w:t>
            </w:r>
          </w:p>
        </w:tc>
        <w:tc>
          <w:tcPr>
            <w:tcW w:w="717" w:type="dxa"/>
            <w:vAlign w:val="center"/>
          </w:tcPr>
          <w:p w14:paraId="7BB5CD47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7</w:t>
            </w:r>
          </w:p>
        </w:tc>
        <w:tc>
          <w:tcPr>
            <w:tcW w:w="624" w:type="dxa"/>
            <w:vAlign w:val="center"/>
          </w:tcPr>
          <w:p w14:paraId="08911D26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07" w:type="dxa"/>
            <w:vAlign w:val="center"/>
          </w:tcPr>
          <w:p w14:paraId="4217F42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714" w:type="dxa"/>
            <w:vAlign w:val="center"/>
          </w:tcPr>
          <w:p w14:paraId="2BFD47BE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624" w:type="dxa"/>
            <w:vAlign w:val="center"/>
          </w:tcPr>
          <w:p w14:paraId="2EB60EE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4" w:type="dxa"/>
            <w:vAlign w:val="center"/>
          </w:tcPr>
          <w:p w14:paraId="196592D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68BE6E4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713" w:type="dxa"/>
            <w:vAlign w:val="center"/>
          </w:tcPr>
          <w:p w14:paraId="6C98D05C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23" w:type="dxa"/>
            <w:vAlign w:val="center"/>
          </w:tcPr>
          <w:p w14:paraId="3D7E595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</w:t>
            </w: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14:paraId="3335A164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623" w:type="dxa"/>
            <w:vAlign w:val="center"/>
          </w:tcPr>
          <w:p w14:paraId="2B7D43C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14:paraId="7F9F24C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16" w:type="dxa"/>
            <w:vAlign w:val="center"/>
          </w:tcPr>
          <w:p w14:paraId="1753CD0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2" w:type="dxa"/>
            <w:vAlign w:val="center"/>
          </w:tcPr>
          <w:p w14:paraId="04EE39E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53" w:type="dxa"/>
            <w:vAlign w:val="center"/>
          </w:tcPr>
          <w:p w14:paraId="422F0B29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85" w:type="dxa"/>
            <w:vAlign w:val="center"/>
          </w:tcPr>
          <w:p w14:paraId="21CBF3F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25" w:type="dxa"/>
            <w:vAlign w:val="center"/>
          </w:tcPr>
          <w:p w14:paraId="285C37C8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2" w:type="dxa"/>
            <w:vAlign w:val="center"/>
          </w:tcPr>
          <w:p w14:paraId="74D4CBB2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229755EA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12" w:type="dxa"/>
            <w:vAlign w:val="center"/>
          </w:tcPr>
          <w:p w14:paraId="22C7BB5D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A63899" w:rsidRPr="00160904" w14:paraId="1645CD13" w14:textId="77777777" w:rsidTr="00C40876">
        <w:trPr>
          <w:gridAfter w:val="1"/>
          <w:wAfter w:w="11" w:type="dxa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3596CF4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bookmarkStart w:id="2" w:name="_Hlk150281272"/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rate levels of physical activity</w:t>
            </w:r>
            <w:bookmarkEnd w:id="2"/>
          </w:p>
        </w:tc>
        <w:tc>
          <w:tcPr>
            <w:tcW w:w="717" w:type="dxa"/>
            <w:vAlign w:val="center"/>
          </w:tcPr>
          <w:p w14:paraId="759BD23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9</w:t>
            </w:r>
          </w:p>
        </w:tc>
        <w:tc>
          <w:tcPr>
            <w:tcW w:w="624" w:type="dxa"/>
            <w:vAlign w:val="center"/>
          </w:tcPr>
          <w:p w14:paraId="75DCF4A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707" w:type="dxa"/>
            <w:vAlign w:val="center"/>
          </w:tcPr>
          <w:p w14:paraId="38A3898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</w:t>
            </w:r>
            <w:r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5</w:t>
            </w:r>
          </w:p>
        </w:tc>
        <w:tc>
          <w:tcPr>
            <w:tcW w:w="714" w:type="dxa"/>
            <w:vAlign w:val="center"/>
          </w:tcPr>
          <w:p w14:paraId="74E0FE66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624" w:type="dxa"/>
            <w:vAlign w:val="center"/>
          </w:tcPr>
          <w:p w14:paraId="768C8BE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714" w:type="dxa"/>
            <w:vAlign w:val="center"/>
          </w:tcPr>
          <w:p w14:paraId="08DF4E9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79D7E46D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713" w:type="dxa"/>
            <w:vAlign w:val="center"/>
          </w:tcPr>
          <w:p w14:paraId="6A63326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7A92006B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13" w:type="dxa"/>
            <w:vAlign w:val="center"/>
          </w:tcPr>
          <w:p w14:paraId="4E2708FF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4A910FD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7" w:type="dxa"/>
            <w:vAlign w:val="center"/>
          </w:tcPr>
          <w:p w14:paraId="3A1A09A5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16" w:type="dxa"/>
            <w:vAlign w:val="center"/>
          </w:tcPr>
          <w:p w14:paraId="13F0C48E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center"/>
          </w:tcPr>
          <w:p w14:paraId="16B12540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53" w:type="dxa"/>
            <w:vAlign w:val="center"/>
          </w:tcPr>
          <w:p w14:paraId="24EEBB6E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E44CD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7</w:t>
            </w:r>
          </w:p>
        </w:tc>
        <w:tc>
          <w:tcPr>
            <w:tcW w:w="685" w:type="dxa"/>
            <w:vAlign w:val="center"/>
          </w:tcPr>
          <w:p w14:paraId="759920C2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E44CD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625" w:type="dxa"/>
            <w:vAlign w:val="center"/>
          </w:tcPr>
          <w:p w14:paraId="0E8A9C5B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712" w:type="dxa"/>
            <w:vAlign w:val="center"/>
          </w:tcPr>
          <w:p w14:paraId="769CF57E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7E82E9F1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712" w:type="dxa"/>
            <w:vAlign w:val="center"/>
          </w:tcPr>
          <w:p w14:paraId="7F55B676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A63899" w:rsidRPr="00160904" w14:paraId="3755D5E3" w14:textId="77777777" w:rsidTr="00C40876">
        <w:trPr>
          <w:gridAfter w:val="1"/>
          <w:wAfter w:w="11" w:type="dxa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0ED8FD4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derate levels of perceived stress</w:t>
            </w:r>
          </w:p>
        </w:tc>
        <w:tc>
          <w:tcPr>
            <w:tcW w:w="717" w:type="dxa"/>
            <w:vAlign w:val="center"/>
          </w:tcPr>
          <w:p w14:paraId="3579B9E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624" w:type="dxa"/>
            <w:vAlign w:val="center"/>
          </w:tcPr>
          <w:p w14:paraId="19DCB6D8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07" w:type="dxa"/>
            <w:vAlign w:val="center"/>
          </w:tcPr>
          <w:p w14:paraId="435F4899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4" w:type="dxa"/>
            <w:vAlign w:val="center"/>
          </w:tcPr>
          <w:p w14:paraId="3970DE0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3A02F1E9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714" w:type="dxa"/>
            <w:vAlign w:val="center"/>
          </w:tcPr>
          <w:p w14:paraId="1E074E0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194999AC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713" w:type="dxa"/>
            <w:vAlign w:val="center"/>
          </w:tcPr>
          <w:p w14:paraId="37990C4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623" w:type="dxa"/>
            <w:vAlign w:val="center"/>
          </w:tcPr>
          <w:p w14:paraId="057849B3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13" w:type="dxa"/>
            <w:vAlign w:val="center"/>
          </w:tcPr>
          <w:p w14:paraId="72B005F5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23" w:type="dxa"/>
            <w:vAlign w:val="center"/>
          </w:tcPr>
          <w:p w14:paraId="65E16F1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17" w:type="dxa"/>
            <w:vAlign w:val="center"/>
          </w:tcPr>
          <w:p w14:paraId="14703641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A063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16" w:type="dxa"/>
            <w:vAlign w:val="center"/>
          </w:tcPr>
          <w:p w14:paraId="2FDE0E1E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4CD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-0.57</w:t>
            </w:r>
          </w:p>
        </w:tc>
        <w:tc>
          <w:tcPr>
            <w:tcW w:w="712" w:type="dxa"/>
            <w:vAlign w:val="center"/>
          </w:tcPr>
          <w:p w14:paraId="74D058B5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44CD4"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653" w:type="dxa"/>
            <w:vAlign w:val="center"/>
          </w:tcPr>
          <w:p w14:paraId="77E8005A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85" w:type="dxa"/>
            <w:vAlign w:val="center"/>
          </w:tcPr>
          <w:p w14:paraId="1A626C6B" w14:textId="77777777" w:rsidR="00A63899" w:rsidRPr="001F642B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5" w:type="dxa"/>
            <w:vAlign w:val="center"/>
          </w:tcPr>
          <w:p w14:paraId="4CE5F1C1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12" w:type="dxa"/>
            <w:vAlign w:val="center"/>
          </w:tcPr>
          <w:p w14:paraId="2C784B63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1DF0D960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12" w:type="dxa"/>
            <w:vAlign w:val="center"/>
          </w:tcPr>
          <w:p w14:paraId="3BD00B7F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A63899" w:rsidRPr="00160904" w14:paraId="5B85C4F6" w14:textId="77777777" w:rsidTr="00C40876">
        <w:trPr>
          <w:gridAfter w:val="1"/>
          <w:wAfter w:w="11" w:type="dxa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72FB3BA1" w14:textId="77777777" w:rsidR="00A63899" w:rsidRPr="008E37A2" w:rsidRDefault="00A63899" w:rsidP="00C40876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take of sugary foods</w:t>
            </w:r>
          </w:p>
        </w:tc>
        <w:tc>
          <w:tcPr>
            <w:tcW w:w="717" w:type="dxa"/>
            <w:vAlign w:val="center"/>
          </w:tcPr>
          <w:p w14:paraId="2B2B8B59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6</w:t>
            </w:r>
          </w:p>
        </w:tc>
        <w:tc>
          <w:tcPr>
            <w:tcW w:w="624" w:type="dxa"/>
            <w:vAlign w:val="center"/>
          </w:tcPr>
          <w:p w14:paraId="408D928C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07" w:type="dxa"/>
            <w:vAlign w:val="center"/>
          </w:tcPr>
          <w:p w14:paraId="123BEE10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714" w:type="dxa"/>
            <w:vAlign w:val="center"/>
          </w:tcPr>
          <w:p w14:paraId="20289031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4F305A01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714" w:type="dxa"/>
            <w:vAlign w:val="center"/>
          </w:tcPr>
          <w:p w14:paraId="0CF9A6AB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D4103A"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607B9A7A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713" w:type="dxa"/>
            <w:vAlign w:val="center"/>
          </w:tcPr>
          <w:p w14:paraId="00E2288B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7F3A1763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713" w:type="dxa"/>
            <w:vAlign w:val="center"/>
          </w:tcPr>
          <w:p w14:paraId="72A02853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0537EB2C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717" w:type="dxa"/>
            <w:vAlign w:val="center"/>
          </w:tcPr>
          <w:p w14:paraId="4D45A391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16" w:type="dxa"/>
            <w:vAlign w:val="center"/>
          </w:tcPr>
          <w:p w14:paraId="03A0CE71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712" w:type="dxa"/>
            <w:vAlign w:val="center"/>
          </w:tcPr>
          <w:p w14:paraId="4B1C7395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53" w:type="dxa"/>
            <w:vAlign w:val="center"/>
          </w:tcPr>
          <w:p w14:paraId="1D8AED41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685" w:type="dxa"/>
            <w:vAlign w:val="center"/>
          </w:tcPr>
          <w:p w14:paraId="75BC8D15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5" w:type="dxa"/>
            <w:vAlign w:val="center"/>
          </w:tcPr>
          <w:p w14:paraId="5D7D60DA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center"/>
          </w:tcPr>
          <w:p w14:paraId="2DF97FB6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center"/>
          </w:tcPr>
          <w:p w14:paraId="57A52DE6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712" w:type="dxa"/>
            <w:vAlign w:val="center"/>
          </w:tcPr>
          <w:p w14:paraId="76DEC703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</w:tr>
      <w:tr w:rsidR="00A63899" w:rsidRPr="00160904" w14:paraId="1F48650C" w14:textId="77777777" w:rsidTr="00C40876">
        <w:trPr>
          <w:gridAfter w:val="1"/>
          <w:wAfter w:w="11" w:type="dxa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vAlign w:val="center"/>
          </w:tcPr>
          <w:p w14:paraId="35E1E969" w14:textId="77777777" w:rsidR="00A63899" w:rsidRPr="008E37A2" w:rsidRDefault="00A63899" w:rsidP="00C40876">
            <w:pPr>
              <w:tabs>
                <w:tab w:val="left" w:pos="1830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E37A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Consumption of fast meals</w:t>
            </w:r>
          </w:p>
        </w:tc>
        <w:tc>
          <w:tcPr>
            <w:tcW w:w="717" w:type="dxa"/>
            <w:vAlign w:val="center"/>
          </w:tcPr>
          <w:p w14:paraId="36C42508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624" w:type="dxa"/>
            <w:vAlign w:val="center"/>
          </w:tcPr>
          <w:p w14:paraId="1DCD6D1D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07" w:type="dxa"/>
            <w:vAlign w:val="center"/>
          </w:tcPr>
          <w:p w14:paraId="6CDFB6C4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714" w:type="dxa"/>
            <w:vAlign w:val="center"/>
          </w:tcPr>
          <w:p w14:paraId="5D73771C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624" w:type="dxa"/>
            <w:vAlign w:val="center"/>
          </w:tcPr>
          <w:p w14:paraId="31AD5B65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714" w:type="dxa"/>
            <w:vAlign w:val="center"/>
          </w:tcPr>
          <w:p w14:paraId="6297EC95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624" w:type="dxa"/>
            <w:vAlign w:val="center"/>
          </w:tcPr>
          <w:p w14:paraId="795C077D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13" w:type="dxa"/>
            <w:vAlign w:val="center"/>
          </w:tcPr>
          <w:p w14:paraId="5A982DCF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1B225184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713" w:type="dxa"/>
            <w:vAlign w:val="center"/>
          </w:tcPr>
          <w:p w14:paraId="0E9DFD56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3" w:type="dxa"/>
            <w:vAlign w:val="center"/>
          </w:tcPr>
          <w:p w14:paraId="5E0C918D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717" w:type="dxa"/>
            <w:vAlign w:val="center"/>
          </w:tcPr>
          <w:p w14:paraId="2338A8BD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716" w:type="dxa"/>
            <w:vAlign w:val="center"/>
          </w:tcPr>
          <w:p w14:paraId="4FAE1E52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712" w:type="dxa"/>
            <w:vAlign w:val="center"/>
          </w:tcPr>
          <w:p w14:paraId="65CE0A73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53" w:type="dxa"/>
            <w:vAlign w:val="center"/>
          </w:tcPr>
          <w:p w14:paraId="2C73D5BD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685" w:type="dxa"/>
            <w:vAlign w:val="center"/>
          </w:tcPr>
          <w:p w14:paraId="72DB8614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5" w:type="dxa"/>
            <w:vAlign w:val="center"/>
          </w:tcPr>
          <w:p w14:paraId="6AB3A5F9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712" w:type="dxa"/>
            <w:vAlign w:val="center"/>
          </w:tcPr>
          <w:p w14:paraId="08F33347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&gt;0.05</w:t>
            </w:r>
          </w:p>
        </w:tc>
        <w:tc>
          <w:tcPr>
            <w:tcW w:w="624" w:type="dxa"/>
            <w:vAlign w:val="center"/>
          </w:tcPr>
          <w:p w14:paraId="7502DAE5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60904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center"/>
          </w:tcPr>
          <w:p w14:paraId="09947490" w14:textId="77777777" w:rsidR="00A63899" w:rsidRPr="00160904" w:rsidRDefault="00A63899" w:rsidP="00C40876">
            <w:pPr>
              <w:tabs>
                <w:tab w:val="left" w:pos="18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</w:p>
        </w:tc>
      </w:tr>
      <w:tr w:rsidR="00A63899" w:rsidRPr="00160904" w14:paraId="763A1650" w14:textId="77777777" w:rsidTr="00C40876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4" w:type="dxa"/>
            <w:gridSpan w:val="22"/>
            <w:vAlign w:val="center"/>
          </w:tcPr>
          <w:p w14:paraId="375941B2" w14:textId="77777777" w:rsidR="00A63899" w:rsidRPr="00160904" w:rsidRDefault="00A63899" w:rsidP="00C40876">
            <w:pPr>
              <w:tabs>
                <w:tab w:val="left" w:pos="1830"/>
              </w:tabs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2"/>
                <w:szCs w:val="22"/>
              </w:rPr>
            </w:pPr>
            <w:r w:rsidRPr="001F642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2"/>
                <w:szCs w:val="22"/>
              </w:rPr>
              <w:t>Pearson coefficient correlation</w:t>
            </w:r>
            <w:r w:rsidRPr="00160904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2"/>
                <w:szCs w:val="22"/>
              </w:rPr>
              <w:t xml:space="preserve"> and</w:t>
            </w:r>
            <w:r w:rsidRPr="00160904">
              <w:rPr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 xml:space="preserve"> </w:t>
            </w:r>
            <w:r w:rsidRPr="00160904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2"/>
                <w:szCs w:val="22"/>
              </w:rPr>
              <w:t>Chi square test analysis</w:t>
            </w:r>
            <w:r w:rsidRPr="001F642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2"/>
                <w:szCs w:val="22"/>
              </w:rPr>
              <w:t xml:space="preserve">. 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2"/>
                <w:szCs w:val="22"/>
              </w:rPr>
              <w:t xml:space="preserve">The </w:t>
            </w:r>
            <w:r w:rsidRPr="00E44CD4">
              <w:rPr>
                <w:rFonts w:asciiTheme="majorBidi" w:eastAsia="Calibri" w:hAnsiTheme="majorBidi" w:cstheme="majorBidi"/>
                <w:i/>
                <w:iCs/>
                <w:sz w:val="22"/>
                <w:szCs w:val="22"/>
              </w:rPr>
              <w:t xml:space="preserve">bold 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2"/>
                <w:szCs w:val="22"/>
              </w:rPr>
              <w:t xml:space="preserve">indicates the positive significant correlations whereas the </w:t>
            </w:r>
            <w:r w:rsidRPr="00E44CD4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color w:val="FF0000"/>
                <w:sz w:val="22"/>
                <w:szCs w:val="22"/>
              </w:rPr>
              <w:t>red</w:t>
            </w: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2"/>
                <w:szCs w:val="22"/>
              </w:rPr>
              <w:t xml:space="preserve"> indicates the negative correlations. </w:t>
            </w:r>
            <w:r w:rsidRPr="001F642B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2"/>
                <w:szCs w:val="22"/>
              </w:rPr>
              <w:t>Statistical significance attributed to results with p &lt; 0.05.</w:t>
            </w:r>
          </w:p>
        </w:tc>
      </w:tr>
    </w:tbl>
    <w:p w14:paraId="706A4035" w14:textId="77777777" w:rsidR="008743ED" w:rsidRPr="008743ED" w:rsidRDefault="008743ED" w:rsidP="008743ED">
      <w:pPr>
        <w:spacing w:line="276" w:lineRule="auto"/>
        <w:rPr>
          <w:rFonts w:asciiTheme="majorBidi" w:eastAsia="Calibri" w:hAnsiTheme="majorBidi" w:cstheme="majorBidi"/>
        </w:rPr>
      </w:pPr>
    </w:p>
    <w:sectPr w:rsidR="008743ED" w:rsidRPr="008743ED" w:rsidSect="00CD24E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DC1DBE" w14:textId="77777777" w:rsidR="00CD24E0" w:rsidRDefault="00CD24E0" w:rsidP="001922A2">
      <w:r>
        <w:separator/>
      </w:r>
    </w:p>
  </w:endnote>
  <w:endnote w:type="continuationSeparator" w:id="0">
    <w:p w14:paraId="5600A857" w14:textId="77777777" w:rsidR="00CD24E0" w:rsidRDefault="00CD24E0" w:rsidP="00192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AE52ED" w14:textId="77777777" w:rsidR="00106489" w:rsidRDefault="00106489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B42279" w14:textId="77777777" w:rsidR="00106489" w:rsidRDefault="00106489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C1A5C4" w14:textId="77777777" w:rsidR="00106489" w:rsidRDefault="0010648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CB8E1" w14:textId="77777777" w:rsidR="00CD24E0" w:rsidRDefault="00CD24E0" w:rsidP="001922A2">
      <w:r>
        <w:separator/>
      </w:r>
    </w:p>
  </w:footnote>
  <w:footnote w:type="continuationSeparator" w:id="0">
    <w:p w14:paraId="0CBAD8CD" w14:textId="77777777" w:rsidR="00CD24E0" w:rsidRDefault="00CD24E0" w:rsidP="001922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757FA3" w14:textId="77777777" w:rsidR="00106489" w:rsidRDefault="00106489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FFDC9B" w14:textId="77777777" w:rsidR="00106489" w:rsidRDefault="00106489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F21C60" w14:textId="77777777" w:rsidR="00106489" w:rsidRDefault="00106489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16DC4"/>
    <w:multiLevelType w:val="hybridMultilevel"/>
    <w:tmpl w:val="E17006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1F0049"/>
    <w:multiLevelType w:val="hybridMultilevel"/>
    <w:tmpl w:val="1B668CE6"/>
    <w:lvl w:ilvl="0" w:tplc="04090015">
      <w:start w:val="1"/>
      <w:numFmt w:val="upperLetter"/>
      <w:lvlText w:val="%1."/>
      <w:lvlJc w:val="left"/>
      <w:pPr>
        <w:ind w:left="440" w:hanging="360"/>
      </w:pPr>
      <w:rPr>
        <w:rFonts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160" w:hanging="360"/>
      </w:pPr>
    </w:lvl>
    <w:lvl w:ilvl="2" w:tplc="FFFFFFFF" w:tentative="1">
      <w:start w:val="1"/>
      <w:numFmt w:val="lowerRoman"/>
      <w:lvlText w:val="%3."/>
      <w:lvlJc w:val="right"/>
      <w:pPr>
        <w:ind w:left="1880" w:hanging="180"/>
      </w:pPr>
    </w:lvl>
    <w:lvl w:ilvl="3" w:tplc="FFFFFFFF" w:tentative="1">
      <w:start w:val="1"/>
      <w:numFmt w:val="decimal"/>
      <w:lvlText w:val="%4."/>
      <w:lvlJc w:val="left"/>
      <w:pPr>
        <w:ind w:left="2600" w:hanging="360"/>
      </w:pPr>
    </w:lvl>
    <w:lvl w:ilvl="4" w:tplc="FFFFFFFF" w:tentative="1">
      <w:start w:val="1"/>
      <w:numFmt w:val="lowerLetter"/>
      <w:lvlText w:val="%5."/>
      <w:lvlJc w:val="left"/>
      <w:pPr>
        <w:ind w:left="3320" w:hanging="360"/>
      </w:pPr>
    </w:lvl>
    <w:lvl w:ilvl="5" w:tplc="FFFFFFFF" w:tentative="1">
      <w:start w:val="1"/>
      <w:numFmt w:val="lowerRoman"/>
      <w:lvlText w:val="%6."/>
      <w:lvlJc w:val="right"/>
      <w:pPr>
        <w:ind w:left="4040" w:hanging="180"/>
      </w:pPr>
    </w:lvl>
    <w:lvl w:ilvl="6" w:tplc="FFFFFFFF" w:tentative="1">
      <w:start w:val="1"/>
      <w:numFmt w:val="decimal"/>
      <w:lvlText w:val="%7."/>
      <w:lvlJc w:val="left"/>
      <w:pPr>
        <w:ind w:left="4760" w:hanging="360"/>
      </w:pPr>
    </w:lvl>
    <w:lvl w:ilvl="7" w:tplc="FFFFFFFF" w:tentative="1">
      <w:start w:val="1"/>
      <w:numFmt w:val="lowerLetter"/>
      <w:lvlText w:val="%8."/>
      <w:lvlJc w:val="left"/>
      <w:pPr>
        <w:ind w:left="5480" w:hanging="360"/>
      </w:pPr>
    </w:lvl>
    <w:lvl w:ilvl="8" w:tplc="FFFFFFFF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2" w15:restartNumberingAfterBreak="0">
    <w:nsid w:val="067970AB"/>
    <w:multiLevelType w:val="hybridMultilevel"/>
    <w:tmpl w:val="5F9C6A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0D2837"/>
    <w:multiLevelType w:val="hybridMultilevel"/>
    <w:tmpl w:val="96385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9218A"/>
    <w:multiLevelType w:val="hybridMultilevel"/>
    <w:tmpl w:val="C01A56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921645"/>
    <w:multiLevelType w:val="hybridMultilevel"/>
    <w:tmpl w:val="A8ECF236"/>
    <w:lvl w:ilvl="0" w:tplc="0310B50C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985888"/>
    <w:multiLevelType w:val="hybridMultilevel"/>
    <w:tmpl w:val="BE3A5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13948E2"/>
    <w:multiLevelType w:val="hybridMultilevel"/>
    <w:tmpl w:val="BA4A3B0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9D720A"/>
    <w:multiLevelType w:val="hybridMultilevel"/>
    <w:tmpl w:val="B1A819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793BCB"/>
    <w:multiLevelType w:val="multilevel"/>
    <w:tmpl w:val="1BF03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246890"/>
    <w:multiLevelType w:val="hybridMultilevel"/>
    <w:tmpl w:val="72A00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B32B3A"/>
    <w:multiLevelType w:val="hybridMultilevel"/>
    <w:tmpl w:val="07324A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154E0E"/>
    <w:multiLevelType w:val="hybridMultilevel"/>
    <w:tmpl w:val="C99CF070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7E0C77"/>
    <w:multiLevelType w:val="hybridMultilevel"/>
    <w:tmpl w:val="FC18D7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E50E35"/>
    <w:multiLevelType w:val="hybridMultilevel"/>
    <w:tmpl w:val="85DA746E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15" w15:restartNumberingAfterBreak="0">
    <w:nsid w:val="4B263758"/>
    <w:multiLevelType w:val="multilevel"/>
    <w:tmpl w:val="DC2E5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7831399"/>
    <w:multiLevelType w:val="hybridMultilevel"/>
    <w:tmpl w:val="13E6D95A"/>
    <w:lvl w:ilvl="0" w:tplc="FFFFFFFF">
      <w:start w:val="1"/>
      <w:numFmt w:val="decimal"/>
      <w:lvlText w:val="%1."/>
      <w:lvlJc w:val="left"/>
      <w:pPr>
        <w:ind w:left="44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60" w:hanging="360"/>
      </w:pPr>
    </w:lvl>
    <w:lvl w:ilvl="2" w:tplc="0409001B" w:tentative="1">
      <w:start w:val="1"/>
      <w:numFmt w:val="lowerRoman"/>
      <w:lvlText w:val="%3."/>
      <w:lvlJc w:val="right"/>
      <w:pPr>
        <w:ind w:left="1880" w:hanging="180"/>
      </w:pPr>
    </w:lvl>
    <w:lvl w:ilvl="3" w:tplc="0409000F" w:tentative="1">
      <w:start w:val="1"/>
      <w:numFmt w:val="decimal"/>
      <w:lvlText w:val="%4."/>
      <w:lvlJc w:val="left"/>
      <w:pPr>
        <w:ind w:left="2600" w:hanging="360"/>
      </w:pPr>
    </w:lvl>
    <w:lvl w:ilvl="4" w:tplc="04090019" w:tentative="1">
      <w:start w:val="1"/>
      <w:numFmt w:val="lowerLetter"/>
      <w:lvlText w:val="%5."/>
      <w:lvlJc w:val="left"/>
      <w:pPr>
        <w:ind w:left="3320" w:hanging="360"/>
      </w:pPr>
    </w:lvl>
    <w:lvl w:ilvl="5" w:tplc="0409001B" w:tentative="1">
      <w:start w:val="1"/>
      <w:numFmt w:val="lowerRoman"/>
      <w:lvlText w:val="%6."/>
      <w:lvlJc w:val="right"/>
      <w:pPr>
        <w:ind w:left="4040" w:hanging="180"/>
      </w:pPr>
    </w:lvl>
    <w:lvl w:ilvl="6" w:tplc="0409000F" w:tentative="1">
      <w:start w:val="1"/>
      <w:numFmt w:val="decimal"/>
      <w:lvlText w:val="%7."/>
      <w:lvlJc w:val="left"/>
      <w:pPr>
        <w:ind w:left="4760" w:hanging="360"/>
      </w:pPr>
    </w:lvl>
    <w:lvl w:ilvl="7" w:tplc="04090019" w:tentative="1">
      <w:start w:val="1"/>
      <w:numFmt w:val="lowerLetter"/>
      <w:lvlText w:val="%8."/>
      <w:lvlJc w:val="left"/>
      <w:pPr>
        <w:ind w:left="5480" w:hanging="360"/>
      </w:pPr>
    </w:lvl>
    <w:lvl w:ilvl="8" w:tplc="0409001B" w:tentative="1">
      <w:start w:val="1"/>
      <w:numFmt w:val="lowerRoman"/>
      <w:lvlText w:val="%9."/>
      <w:lvlJc w:val="right"/>
      <w:pPr>
        <w:ind w:left="6200" w:hanging="180"/>
      </w:pPr>
    </w:lvl>
  </w:abstractNum>
  <w:abstractNum w:abstractNumId="17" w15:restartNumberingAfterBreak="0">
    <w:nsid w:val="5C8F322E"/>
    <w:multiLevelType w:val="hybridMultilevel"/>
    <w:tmpl w:val="A628DFD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2351B6"/>
    <w:multiLevelType w:val="hybridMultilevel"/>
    <w:tmpl w:val="0D0E1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A4C346D"/>
    <w:multiLevelType w:val="hybridMultilevel"/>
    <w:tmpl w:val="13F040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DD019C5"/>
    <w:multiLevelType w:val="hybridMultilevel"/>
    <w:tmpl w:val="FA3C683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6F5A304E"/>
    <w:multiLevelType w:val="hybridMultilevel"/>
    <w:tmpl w:val="7F6265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B13949"/>
    <w:multiLevelType w:val="hybridMultilevel"/>
    <w:tmpl w:val="BDE22E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5D7C76"/>
    <w:multiLevelType w:val="hybridMultilevel"/>
    <w:tmpl w:val="3EA2510E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732113F7"/>
    <w:multiLevelType w:val="hybridMultilevel"/>
    <w:tmpl w:val="7F626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D1346F"/>
    <w:multiLevelType w:val="hybridMultilevel"/>
    <w:tmpl w:val="62EEB3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7A13694"/>
    <w:multiLevelType w:val="hybridMultilevel"/>
    <w:tmpl w:val="14DA58A0"/>
    <w:lvl w:ilvl="0" w:tplc="04090015">
      <w:start w:val="1"/>
      <w:numFmt w:val="upperLetter"/>
      <w:lvlText w:val="%1."/>
      <w:lvlJc w:val="left"/>
      <w:pPr>
        <w:ind w:left="800" w:hanging="360"/>
      </w:p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27" w15:restartNumberingAfterBreak="0">
    <w:nsid w:val="7A347BDC"/>
    <w:multiLevelType w:val="hybridMultilevel"/>
    <w:tmpl w:val="D3F60B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2791221">
    <w:abstractNumId w:val="3"/>
  </w:num>
  <w:num w:numId="2" w16cid:durableId="53549757">
    <w:abstractNumId w:val="0"/>
  </w:num>
  <w:num w:numId="3" w16cid:durableId="1178151174">
    <w:abstractNumId w:val="27"/>
  </w:num>
  <w:num w:numId="4" w16cid:durableId="1947808372">
    <w:abstractNumId w:val="13"/>
  </w:num>
  <w:num w:numId="5" w16cid:durableId="749618723">
    <w:abstractNumId w:val="12"/>
  </w:num>
  <w:num w:numId="6" w16cid:durableId="1268731676">
    <w:abstractNumId w:val="7"/>
  </w:num>
  <w:num w:numId="7" w16cid:durableId="1239510569">
    <w:abstractNumId w:val="20"/>
  </w:num>
  <w:num w:numId="8" w16cid:durableId="414403818">
    <w:abstractNumId w:val="23"/>
  </w:num>
  <w:num w:numId="9" w16cid:durableId="398285857">
    <w:abstractNumId w:val="16"/>
  </w:num>
  <w:num w:numId="10" w16cid:durableId="536894490">
    <w:abstractNumId w:val="1"/>
  </w:num>
  <w:num w:numId="11" w16cid:durableId="1946188386">
    <w:abstractNumId w:val="17"/>
  </w:num>
  <w:num w:numId="12" w16cid:durableId="1183737557">
    <w:abstractNumId w:val="14"/>
  </w:num>
  <w:num w:numId="13" w16cid:durableId="1754085085">
    <w:abstractNumId w:val="26"/>
  </w:num>
  <w:num w:numId="14" w16cid:durableId="352537747">
    <w:abstractNumId w:val="15"/>
  </w:num>
  <w:num w:numId="15" w16cid:durableId="1385175861">
    <w:abstractNumId w:val="22"/>
  </w:num>
  <w:num w:numId="16" w16cid:durableId="209223575">
    <w:abstractNumId w:val="6"/>
  </w:num>
  <w:num w:numId="17" w16cid:durableId="277571357">
    <w:abstractNumId w:val="8"/>
  </w:num>
  <w:num w:numId="18" w16cid:durableId="786703844">
    <w:abstractNumId w:val="9"/>
  </w:num>
  <w:num w:numId="19" w16cid:durableId="605043298">
    <w:abstractNumId w:val="24"/>
  </w:num>
  <w:num w:numId="20" w16cid:durableId="1735542842">
    <w:abstractNumId w:val="10"/>
  </w:num>
  <w:num w:numId="21" w16cid:durableId="1720471975">
    <w:abstractNumId w:val="11"/>
  </w:num>
  <w:num w:numId="22" w16cid:durableId="404375016">
    <w:abstractNumId w:val="4"/>
  </w:num>
  <w:num w:numId="23" w16cid:durableId="1857965087">
    <w:abstractNumId w:val="25"/>
  </w:num>
  <w:num w:numId="24" w16cid:durableId="518550424">
    <w:abstractNumId w:val="19"/>
  </w:num>
  <w:num w:numId="25" w16cid:durableId="1768689861">
    <w:abstractNumId w:val="2"/>
  </w:num>
  <w:num w:numId="26" w16cid:durableId="1417704191">
    <w:abstractNumId w:val="18"/>
  </w:num>
  <w:num w:numId="27" w16cid:durableId="451289544">
    <w:abstractNumId w:val="5"/>
  </w:num>
  <w:num w:numId="28" w16cid:durableId="148894119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40"/>
    <w:rsid w:val="00007148"/>
    <w:rsid w:val="00007F00"/>
    <w:rsid w:val="000110B2"/>
    <w:rsid w:val="00012449"/>
    <w:rsid w:val="00015622"/>
    <w:rsid w:val="000264AA"/>
    <w:rsid w:val="00033595"/>
    <w:rsid w:val="00041DC5"/>
    <w:rsid w:val="000467C5"/>
    <w:rsid w:val="0005193F"/>
    <w:rsid w:val="00052F97"/>
    <w:rsid w:val="00067A77"/>
    <w:rsid w:val="000730CF"/>
    <w:rsid w:val="000835DF"/>
    <w:rsid w:val="00085EFD"/>
    <w:rsid w:val="00095F48"/>
    <w:rsid w:val="0009650F"/>
    <w:rsid w:val="000B31C3"/>
    <w:rsid w:val="000C0E55"/>
    <w:rsid w:val="000C1DBF"/>
    <w:rsid w:val="000C3ECC"/>
    <w:rsid w:val="000D6D49"/>
    <w:rsid w:val="000F66F2"/>
    <w:rsid w:val="000F7211"/>
    <w:rsid w:val="001005F6"/>
    <w:rsid w:val="00100B84"/>
    <w:rsid w:val="00106489"/>
    <w:rsid w:val="00110E5E"/>
    <w:rsid w:val="001150F6"/>
    <w:rsid w:val="00115A4C"/>
    <w:rsid w:val="00120BEB"/>
    <w:rsid w:val="00125953"/>
    <w:rsid w:val="001319AD"/>
    <w:rsid w:val="001324AF"/>
    <w:rsid w:val="001345B0"/>
    <w:rsid w:val="001410FD"/>
    <w:rsid w:val="00144754"/>
    <w:rsid w:val="001547CB"/>
    <w:rsid w:val="00157573"/>
    <w:rsid w:val="00162FB3"/>
    <w:rsid w:val="00164582"/>
    <w:rsid w:val="00174E70"/>
    <w:rsid w:val="00182F83"/>
    <w:rsid w:val="001922A2"/>
    <w:rsid w:val="0019432A"/>
    <w:rsid w:val="001A0B27"/>
    <w:rsid w:val="001A3FB3"/>
    <w:rsid w:val="001A414A"/>
    <w:rsid w:val="001C3FA7"/>
    <w:rsid w:val="001D5852"/>
    <w:rsid w:val="001E01B1"/>
    <w:rsid w:val="001E03A0"/>
    <w:rsid w:val="001E558D"/>
    <w:rsid w:val="001E6479"/>
    <w:rsid w:val="001E7F50"/>
    <w:rsid w:val="001F4364"/>
    <w:rsid w:val="001F515E"/>
    <w:rsid w:val="001F642B"/>
    <w:rsid w:val="0020120E"/>
    <w:rsid w:val="002046DD"/>
    <w:rsid w:val="00212E4A"/>
    <w:rsid w:val="0022238C"/>
    <w:rsid w:val="002311BF"/>
    <w:rsid w:val="00234F59"/>
    <w:rsid w:val="002351E9"/>
    <w:rsid w:val="00263AD9"/>
    <w:rsid w:val="00267FCB"/>
    <w:rsid w:val="0028058F"/>
    <w:rsid w:val="002A0D64"/>
    <w:rsid w:val="002B1F08"/>
    <w:rsid w:val="002C0D4B"/>
    <w:rsid w:val="002C1893"/>
    <w:rsid w:val="002C737D"/>
    <w:rsid w:val="00300792"/>
    <w:rsid w:val="00320CD2"/>
    <w:rsid w:val="003249FA"/>
    <w:rsid w:val="00335984"/>
    <w:rsid w:val="00336F64"/>
    <w:rsid w:val="0034145C"/>
    <w:rsid w:val="003432D5"/>
    <w:rsid w:val="003455EF"/>
    <w:rsid w:val="00350FFE"/>
    <w:rsid w:val="00357CCD"/>
    <w:rsid w:val="00366920"/>
    <w:rsid w:val="003835BB"/>
    <w:rsid w:val="0039200F"/>
    <w:rsid w:val="003A5195"/>
    <w:rsid w:val="003A7722"/>
    <w:rsid w:val="003B0A13"/>
    <w:rsid w:val="003B78D8"/>
    <w:rsid w:val="003C4564"/>
    <w:rsid w:val="003E1FF0"/>
    <w:rsid w:val="003E390F"/>
    <w:rsid w:val="003E70B4"/>
    <w:rsid w:val="003F3B80"/>
    <w:rsid w:val="003F5DFD"/>
    <w:rsid w:val="003F7AC0"/>
    <w:rsid w:val="00403B9C"/>
    <w:rsid w:val="00405685"/>
    <w:rsid w:val="004105C5"/>
    <w:rsid w:val="004159FD"/>
    <w:rsid w:val="004322D2"/>
    <w:rsid w:val="00483B95"/>
    <w:rsid w:val="00484B29"/>
    <w:rsid w:val="00485B63"/>
    <w:rsid w:val="004875AE"/>
    <w:rsid w:val="00495F23"/>
    <w:rsid w:val="004A0E03"/>
    <w:rsid w:val="004B5119"/>
    <w:rsid w:val="004D07E6"/>
    <w:rsid w:val="004D65E3"/>
    <w:rsid w:val="004E0B7F"/>
    <w:rsid w:val="004E2253"/>
    <w:rsid w:val="004E2ECC"/>
    <w:rsid w:val="004F17FF"/>
    <w:rsid w:val="005168AD"/>
    <w:rsid w:val="00525AEE"/>
    <w:rsid w:val="005336FB"/>
    <w:rsid w:val="00540A51"/>
    <w:rsid w:val="005411AD"/>
    <w:rsid w:val="00541400"/>
    <w:rsid w:val="00541411"/>
    <w:rsid w:val="00546436"/>
    <w:rsid w:val="0055013E"/>
    <w:rsid w:val="00550F53"/>
    <w:rsid w:val="00561881"/>
    <w:rsid w:val="00565126"/>
    <w:rsid w:val="0057225A"/>
    <w:rsid w:val="00576683"/>
    <w:rsid w:val="005820B9"/>
    <w:rsid w:val="0058741E"/>
    <w:rsid w:val="00591DB7"/>
    <w:rsid w:val="005972E6"/>
    <w:rsid w:val="005B619B"/>
    <w:rsid w:val="005B645B"/>
    <w:rsid w:val="005C0057"/>
    <w:rsid w:val="005C2540"/>
    <w:rsid w:val="005E509D"/>
    <w:rsid w:val="006166D9"/>
    <w:rsid w:val="00617A54"/>
    <w:rsid w:val="00621C74"/>
    <w:rsid w:val="00647D58"/>
    <w:rsid w:val="006603C2"/>
    <w:rsid w:val="00660FE0"/>
    <w:rsid w:val="00661716"/>
    <w:rsid w:val="00664C55"/>
    <w:rsid w:val="006662CA"/>
    <w:rsid w:val="0069589E"/>
    <w:rsid w:val="006A7D6C"/>
    <w:rsid w:val="006B3D17"/>
    <w:rsid w:val="006B3D30"/>
    <w:rsid w:val="006C1D7C"/>
    <w:rsid w:val="006D568D"/>
    <w:rsid w:val="006E004B"/>
    <w:rsid w:val="006E7717"/>
    <w:rsid w:val="006F2D06"/>
    <w:rsid w:val="006F302D"/>
    <w:rsid w:val="006F4D4C"/>
    <w:rsid w:val="00703AD8"/>
    <w:rsid w:val="00704043"/>
    <w:rsid w:val="007161E7"/>
    <w:rsid w:val="00734DC5"/>
    <w:rsid w:val="00736257"/>
    <w:rsid w:val="00744471"/>
    <w:rsid w:val="00745A47"/>
    <w:rsid w:val="00751C38"/>
    <w:rsid w:val="00755990"/>
    <w:rsid w:val="007631BE"/>
    <w:rsid w:val="0078172B"/>
    <w:rsid w:val="00791BE8"/>
    <w:rsid w:val="007925D5"/>
    <w:rsid w:val="007977F6"/>
    <w:rsid w:val="007A6214"/>
    <w:rsid w:val="007A7295"/>
    <w:rsid w:val="007A7C13"/>
    <w:rsid w:val="007B3149"/>
    <w:rsid w:val="007B63E9"/>
    <w:rsid w:val="007C2682"/>
    <w:rsid w:val="007C7AF7"/>
    <w:rsid w:val="007D4321"/>
    <w:rsid w:val="007E2291"/>
    <w:rsid w:val="007E6EB3"/>
    <w:rsid w:val="007F3FC3"/>
    <w:rsid w:val="00804853"/>
    <w:rsid w:val="008123C4"/>
    <w:rsid w:val="00813DED"/>
    <w:rsid w:val="0083693D"/>
    <w:rsid w:val="00867BC5"/>
    <w:rsid w:val="008743ED"/>
    <w:rsid w:val="00890263"/>
    <w:rsid w:val="00896F40"/>
    <w:rsid w:val="00897118"/>
    <w:rsid w:val="008A07F2"/>
    <w:rsid w:val="008A34C7"/>
    <w:rsid w:val="008A5AD1"/>
    <w:rsid w:val="008B2A0D"/>
    <w:rsid w:val="008C3931"/>
    <w:rsid w:val="008D72F7"/>
    <w:rsid w:val="008E19DC"/>
    <w:rsid w:val="008E37A2"/>
    <w:rsid w:val="00924740"/>
    <w:rsid w:val="00931382"/>
    <w:rsid w:val="00942F21"/>
    <w:rsid w:val="0094363F"/>
    <w:rsid w:val="00956B06"/>
    <w:rsid w:val="0096486A"/>
    <w:rsid w:val="00965BD8"/>
    <w:rsid w:val="00966D50"/>
    <w:rsid w:val="0096701C"/>
    <w:rsid w:val="00971EA6"/>
    <w:rsid w:val="009800A9"/>
    <w:rsid w:val="00984607"/>
    <w:rsid w:val="00990A68"/>
    <w:rsid w:val="00993927"/>
    <w:rsid w:val="009A5FEA"/>
    <w:rsid w:val="009B10B3"/>
    <w:rsid w:val="009B3B93"/>
    <w:rsid w:val="009B5B34"/>
    <w:rsid w:val="009B63CE"/>
    <w:rsid w:val="009C21AE"/>
    <w:rsid w:val="009E2AAA"/>
    <w:rsid w:val="009E3D38"/>
    <w:rsid w:val="009E4B4B"/>
    <w:rsid w:val="009E7454"/>
    <w:rsid w:val="009F64F1"/>
    <w:rsid w:val="00A06AAE"/>
    <w:rsid w:val="00A1009B"/>
    <w:rsid w:val="00A22163"/>
    <w:rsid w:val="00A2217E"/>
    <w:rsid w:val="00A40FAB"/>
    <w:rsid w:val="00A41608"/>
    <w:rsid w:val="00A440FF"/>
    <w:rsid w:val="00A44EB7"/>
    <w:rsid w:val="00A4615D"/>
    <w:rsid w:val="00A466CC"/>
    <w:rsid w:val="00A47065"/>
    <w:rsid w:val="00A51210"/>
    <w:rsid w:val="00A60691"/>
    <w:rsid w:val="00A63899"/>
    <w:rsid w:val="00A652E6"/>
    <w:rsid w:val="00A671C0"/>
    <w:rsid w:val="00A75A48"/>
    <w:rsid w:val="00A8513F"/>
    <w:rsid w:val="00A87136"/>
    <w:rsid w:val="00AA1458"/>
    <w:rsid w:val="00AA637D"/>
    <w:rsid w:val="00AA7B8F"/>
    <w:rsid w:val="00AB1338"/>
    <w:rsid w:val="00AB60CB"/>
    <w:rsid w:val="00AC00C4"/>
    <w:rsid w:val="00AC5BE2"/>
    <w:rsid w:val="00AC689F"/>
    <w:rsid w:val="00AD6932"/>
    <w:rsid w:val="00B00237"/>
    <w:rsid w:val="00B0554C"/>
    <w:rsid w:val="00B36F87"/>
    <w:rsid w:val="00B424A2"/>
    <w:rsid w:val="00B45158"/>
    <w:rsid w:val="00B56815"/>
    <w:rsid w:val="00B668F0"/>
    <w:rsid w:val="00B71220"/>
    <w:rsid w:val="00B82E2C"/>
    <w:rsid w:val="00B87952"/>
    <w:rsid w:val="00B93C2B"/>
    <w:rsid w:val="00B93F08"/>
    <w:rsid w:val="00BD2952"/>
    <w:rsid w:val="00BD538D"/>
    <w:rsid w:val="00BD5AD4"/>
    <w:rsid w:val="00BE1DA8"/>
    <w:rsid w:val="00C00CD9"/>
    <w:rsid w:val="00C0158E"/>
    <w:rsid w:val="00C03529"/>
    <w:rsid w:val="00C06642"/>
    <w:rsid w:val="00C11247"/>
    <w:rsid w:val="00C257BD"/>
    <w:rsid w:val="00C25FED"/>
    <w:rsid w:val="00C34780"/>
    <w:rsid w:val="00C3680C"/>
    <w:rsid w:val="00C3766D"/>
    <w:rsid w:val="00C40BB1"/>
    <w:rsid w:val="00C41A6E"/>
    <w:rsid w:val="00C427DF"/>
    <w:rsid w:val="00C42DF6"/>
    <w:rsid w:val="00C4530D"/>
    <w:rsid w:val="00C545F3"/>
    <w:rsid w:val="00C65CEF"/>
    <w:rsid w:val="00C77F89"/>
    <w:rsid w:val="00C801C8"/>
    <w:rsid w:val="00C839BA"/>
    <w:rsid w:val="00CA2D2B"/>
    <w:rsid w:val="00CA35AF"/>
    <w:rsid w:val="00CA455D"/>
    <w:rsid w:val="00CC5D53"/>
    <w:rsid w:val="00CD242E"/>
    <w:rsid w:val="00CD24E0"/>
    <w:rsid w:val="00CE1E43"/>
    <w:rsid w:val="00CF3F37"/>
    <w:rsid w:val="00D052DF"/>
    <w:rsid w:val="00D0570E"/>
    <w:rsid w:val="00D05DAC"/>
    <w:rsid w:val="00D10180"/>
    <w:rsid w:val="00D13A41"/>
    <w:rsid w:val="00D15B62"/>
    <w:rsid w:val="00D161E5"/>
    <w:rsid w:val="00D24A4F"/>
    <w:rsid w:val="00D34C64"/>
    <w:rsid w:val="00D41BB1"/>
    <w:rsid w:val="00D64838"/>
    <w:rsid w:val="00D67828"/>
    <w:rsid w:val="00D92EEC"/>
    <w:rsid w:val="00DA01B8"/>
    <w:rsid w:val="00DA7978"/>
    <w:rsid w:val="00DB2B5C"/>
    <w:rsid w:val="00DB4165"/>
    <w:rsid w:val="00DC0DAA"/>
    <w:rsid w:val="00DD1190"/>
    <w:rsid w:val="00DE70D8"/>
    <w:rsid w:val="00DF4291"/>
    <w:rsid w:val="00E026DB"/>
    <w:rsid w:val="00E06150"/>
    <w:rsid w:val="00E24542"/>
    <w:rsid w:val="00E277C5"/>
    <w:rsid w:val="00E325F2"/>
    <w:rsid w:val="00E36481"/>
    <w:rsid w:val="00E36CF3"/>
    <w:rsid w:val="00E50770"/>
    <w:rsid w:val="00E54241"/>
    <w:rsid w:val="00E67579"/>
    <w:rsid w:val="00E733F6"/>
    <w:rsid w:val="00E76155"/>
    <w:rsid w:val="00E82F6F"/>
    <w:rsid w:val="00EA42D2"/>
    <w:rsid w:val="00EA64AE"/>
    <w:rsid w:val="00EC08A5"/>
    <w:rsid w:val="00EC674B"/>
    <w:rsid w:val="00ED10E0"/>
    <w:rsid w:val="00ED22C6"/>
    <w:rsid w:val="00ED2D1A"/>
    <w:rsid w:val="00ED7AF3"/>
    <w:rsid w:val="00ED7C3A"/>
    <w:rsid w:val="00F04A67"/>
    <w:rsid w:val="00F10DD8"/>
    <w:rsid w:val="00F13B55"/>
    <w:rsid w:val="00F16B7E"/>
    <w:rsid w:val="00F22DEF"/>
    <w:rsid w:val="00F3069B"/>
    <w:rsid w:val="00F31824"/>
    <w:rsid w:val="00F33A19"/>
    <w:rsid w:val="00F632A8"/>
    <w:rsid w:val="00F66CC1"/>
    <w:rsid w:val="00F73514"/>
    <w:rsid w:val="00F77CE1"/>
    <w:rsid w:val="00F80F1F"/>
    <w:rsid w:val="00F871DE"/>
    <w:rsid w:val="00F91867"/>
    <w:rsid w:val="00FA2F48"/>
    <w:rsid w:val="00FD3374"/>
    <w:rsid w:val="00FE3E5A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5C7B26E"/>
  <w15:chartTrackingRefBased/>
  <w15:docId w15:val="{4E1711D3-CD47-4163-9DEF-0B6E0A20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19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2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90A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a5">
    <w:name w:val="Placeholder Text"/>
    <w:basedOn w:val="a0"/>
    <w:uiPriority w:val="99"/>
    <w:semiHidden/>
    <w:rsid w:val="00FF7E72"/>
    <w:rPr>
      <w:color w:val="666666"/>
    </w:rPr>
  </w:style>
  <w:style w:type="paragraph" w:styleId="a6">
    <w:name w:val="header"/>
    <w:basedOn w:val="a"/>
    <w:link w:val="Char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6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a7">
    <w:name w:val="footer"/>
    <w:basedOn w:val="a"/>
    <w:link w:val="Char0"/>
    <w:uiPriority w:val="99"/>
    <w:unhideWhenUsed/>
    <w:rsid w:val="001922A2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7"/>
    <w:uiPriority w:val="99"/>
    <w:rsid w:val="001922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GridTable4-Accent312">
    <w:name w:val="Grid Table 4 - Accent 312"/>
    <w:basedOn w:val="a1"/>
    <w:uiPriority w:val="49"/>
    <w:qFormat/>
    <w:rsid w:val="001F642B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">
    <w:name w:val="Plain Table 1"/>
    <w:basedOn w:val="a1"/>
    <w:uiPriority w:val="41"/>
    <w:rsid w:val="001F64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3">
    <w:name w:val="Grid Table 1 Light Accent 3"/>
    <w:basedOn w:val="a1"/>
    <w:uiPriority w:val="46"/>
    <w:rsid w:val="00A6389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1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77602">
          <w:marLeft w:val="12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4ABF8-6091-430C-9EA2-9EEF5D9F3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445</Characters>
  <Application>Microsoft Office Word</Application>
  <DocSecurity>0</DocSecurity>
  <Lines>278</Lines>
  <Paragraphs>248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a Mohammed Ahmad mohammedsaeed</dc:creator>
  <cp:keywords/>
  <dc:description/>
  <cp:lastModifiedBy>Dr- aMal SuRRaTi</cp:lastModifiedBy>
  <cp:revision>4</cp:revision>
  <dcterms:created xsi:type="dcterms:W3CDTF">2024-03-06T13:58:00Z</dcterms:created>
  <dcterms:modified xsi:type="dcterms:W3CDTF">2024-05-2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6db193-330c-4db7-83f6-c629a3b763b1</vt:lpwstr>
  </property>
</Properties>
</file>